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849" w:tblpY="1878"/>
        <w:tblOverlap w:val="never"/>
        <w:tblW w:w="64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40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404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200" w:firstLineChars="5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  to  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4F26P-F</w:t>
            </w:r>
          </w:p>
        </w:tc>
        <w:tc>
          <w:tcPr>
            <w:tcW w:w="404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1" name="图片_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_3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7" name="图片_34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_34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2" name="图片_34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_34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4" name="图片_34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_34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8" name="Picture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5" name="Picture_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_1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6" name="图片_34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_34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3" name="Picture_1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_1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27" name="Picture_1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_1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39" name="Picture_1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_1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19" name="图片_34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_34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18" name="图片_34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_34_SpCnt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36" name="图片_34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_34_SpCnt_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38" name="Picture_1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_1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20" name="Picture_1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_1_SpCnt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21" name="图片_34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_34_SpCnt_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31" name="Picture_1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_1_SpCnt_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40" name="Picture_1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_1_SpCnt_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16" name="图片_34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_34_SpCnt_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24" name="图片_34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_34_SpCnt_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9" name="Picture_1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_1_SpCnt_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22" name="Picture_1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_1_SpCnt_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26" name="图片_34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_34_SpCnt_1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6865"/>
                  <wp:effectExtent l="0" t="0" r="0" b="0"/>
                  <wp:wrapNone/>
                  <wp:docPr id="30" name="Picture_1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_1_SpCnt_1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6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CAGGAGGAGTCACA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4F26P-R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GTCTCAGGACCACATTA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178-F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29" name="图片_34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_34_SpCnt_1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14" name="Picture_1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_1_SpCnt_1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15" name="图片_34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_34_SpCnt_1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23" name="图片_34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_34_SpCnt_1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10" name="Picture_1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_1_SpCnt_1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12" name="图片_34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_34_SpCnt_1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25" name="Picture_1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_1_SpCnt_1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350" cy="317500"/>
                  <wp:effectExtent l="0" t="0" r="0" b="0"/>
                  <wp:wrapNone/>
                  <wp:docPr id="35" name="Picture_1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_1_SpCnt_1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TGAGTGAGGGTGATGT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178-R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TGCTGTATGTGCT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2HG-F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GCCCTCTCCTA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2HG-R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ATGGTTCTTGGTCCT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14-AS1-F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AGTGACAGAGGAGC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14-AS1-R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AGCCGATGAGTTTGTT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99-F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TAGCCACCACCACC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99-R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GAAGTGTCTTAGATG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CSC2-F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GAATGTCCAGGCT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CSC2-R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TGCCACAGTATCTTAT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APDH-F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795" cy="317500"/>
                  <wp:effectExtent l="0" t="0" r="0" b="0"/>
                  <wp:wrapNone/>
                  <wp:docPr id="11" name="Picture_1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_1_SpCnt_16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795" cy="317500"/>
                  <wp:effectExtent l="0" t="0" r="0" b="0"/>
                  <wp:wrapNone/>
                  <wp:docPr id="17" name="图片_34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_34_SpCnt_16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795" cy="317500"/>
                  <wp:effectExtent l="0" t="0" r="0" b="0"/>
                  <wp:wrapNone/>
                  <wp:docPr id="28" name="Picture_1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_1_SpCnt_17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795" cy="317500"/>
                  <wp:effectExtent l="0" t="0" r="0" b="0"/>
                  <wp:wrapNone/>
                  <wp:docPr id="13" name="图片_34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_34_SpCnt_17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795" cy="317500"/>
                  <wp:effectExtent l="0" t="0" r="0" b="0"/>
                  <wp:wrapNone/>
                  <wp:docPr id="32" name="图片_34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_34_SpCnt_1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795" cy="317500"/>
                  <wp:effectExtent l="0" t="0" r="0" b="0"/>
                  <wp:wrapNone/>
                  <wp:docPr id="37" name="Picture_1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_1_SpCnt_1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795" cy="317500"/>
                  <wp:effectExtent l="0" t="0" r="0" b="0"/>
                  <wp:wrapNone/>
                  <wp:docPr id="33" name="Picture_1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_1_SpCnt_1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795" cy="317500"/>
                  <wp:effectExtent l="0" t="0" r="0" b="0"/>
                  <wp:wrapNone/>
                  <wp:docPr id="34" name="图片_34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_34_SpCnt_1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95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TGTGAACCATGAGAAGTA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43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APDH-R</w:t>
            </w:r>
          </w:p>
        </w:tc>
        <w:tc>
          <w:tcPr>
            <w:tcW w:w="404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AGTCCTTCCACGATACCAAAG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Table 1  The primer sequenc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es involved in this study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C30DEE"/>
    <w:rsid w:val="12C3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02:36:00Z</dcterms:created>
  <dc:creator>11624</dc:creator>
  <cp:lastModifiedBy>11624</cp:lastModifiedBy>
  <dcterms:modified xsi:type="dcterms:W3CDTF">2022-08-21T02:3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8</vt:lpwstr>
  </property>
  <property fmtid="{D5CDD505-2E9C-101B-9397-08002B2CF9AE}" pid="3" name="ICV">
    <vt:lpwstr>4E0E938227904EC7A7E55A9AD1727D72</vt:lpwstr>
  </property>
</Properties>
</file>